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422"/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Association of Female Reproductive Factors with Hypertension, </w:t>
      </w:r>
    </w:p>
    <w:p>
      <w:pPr>
        <w:pStyle w:val="Normal"/>
        <w:ind w:firstLine="422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Diabetes, and LQTc in Chinese Women</w:t>
      </w:r>
    </w:p>
    <w:p>
      <w:pPr>
        <w:pStyle w:val="Normal"/>
        <w:ind w:firstLine="422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>Bayi X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,2</w:t>
      </w:r>
      <w:r>
        <w:rPr>
          <w:rFonts w:cs="Times New Roman" w:ascii="Times New Roman" w:hAnsi="Times New Roman"/>
          <w:color w:val="000000"/>
          <w:szCs w:val="21"/>
        </w:rPr>
        <w:t>, Yequn Che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Jianping Xio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Nan L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Xuerui Ta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Department of Cardiology, the First Affiliated Hospital of Shantou University Medical College, Shantou 515041, Guangdong Province, China.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Shantou University Medical College, Shantou, 515041, Guangdong Province, China. Correspondence and requests for materials should be addressed to X.T. (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tanxuerui@vip.sina.com</w:t>
        </w:r>
      </w:hyperlink>
      <w:r>
        <w:rPr>
          <w:rFonts w:cs="Times New Roman" w:ascii="Times New Roman" w:hAnsi="Times New Roman"/>
          <w:color w:val="000000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tbl>
      <w:tblPr>
        <w:tblW w:w="9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809"/>
        <w:gridCol w:w="1033"/>
        <w:gridCol w:w="1701"/>
        <w:gridCol w:w="992"/>
        <w:gridCol w:w="1701"/>
        <w:gridCol w:w="850"/>
        <w:gridCol w:w="1701"/>
      </w:tblGrid>
      <w:tr>
        <w:trPr>
          <w:trHeight w:val="464" w:hRule="exact"/>
        </w:trPr>
        <w:tc>
          <w:tcPr>
            <w:tcW w:w="18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QTc</w:t>
            </w:r>
          </w:p>
        </w:tc>
      </w:tr>
      <w:tr>
        <w:trPr>
          <w:trHeight w:val="454" w:hRule="exact"/>
        </w:trPr>
        <w:tc>
          <w:tcPr>
            <w:tcW w:w="18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ity, live birth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 (0.98, 1.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 (1.00, 1.6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85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55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 (1.13, 1.7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0 (1.32, 2.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87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64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 (1.22, 1.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 (1.13, 1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87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81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 (1.16, 1.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 (1.22, 2.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1.0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09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menarche, y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 (0.78, 1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 (0.91, 1.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64, 1.44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87, 1.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 (0.92, 1.3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61, 1.28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 (0.76, 1.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 (0.69, 1.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 (0.83, 1.59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82, 1.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 (0.86, 1.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77, 1.50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 (0.70, 1.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70, 1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 (0.83, 1.57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menopause, y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 (0.77, 1.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 (0.78, 1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61, 1.20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-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89, 1.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 (0.88, 1.2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 (0.64, 1.23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-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85, 1.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 (0.71, 1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 (0.86, 1.62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-5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 (0.92, 1.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 (0.89, 1.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 (0.72, 1.45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 (0.96, 1.4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82, 1.2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 (0.64, 1.36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e length, d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-3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 (0.63, 1.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 (0.56, 1.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 (0.58, 1.53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79, 1.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 (0.97, 1.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 (0.69, 1.51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eding duration, d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92, 1.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87, 1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 (0.94, 1.52)</w:t>
            </w:r>
          </w:p>
        </w:tc>
      </w:tr>
      <w:tr>
        <w:trPr>
          <w:trHeight w:val="312" w:hRule="exac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 (0.81, 1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 (0.76, 1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 (0.62, 1.08)</w:t>
            </w:r>
          </w:p>
        </w:tc>
      </w:tr>
      <w:tr>
        <w:trPr>
          <w:trHeight w:val="312" w:hRule="exac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y of menopau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81, 1.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 (0.93, 1.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 (0.69, 1.66)</w:t>
            </w:r>
          </w:p>
        </w:tc>
      </w:tr>
      <w:tr>
        <w:trPr>
          <w:trHeight w:val="312" w:hRule="exac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enrollmen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 (1.61, 1.8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 (1.15, 1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 (1.00, 1.32)</w:t>
            </w:r>
          </w:p>
        </w:tc>
      </w:tr>
      <w:tr>
        <w:trPr>
          <w:trHeight w:val="312" w:hRule="exac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 (1.01, 1.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73, 1.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 (0.77, 1.39)</w:t>
            </w:r>
          </w:p>
        </w:tc>
      </w:tr>
      <w:tr>
        <w:trPr>
          <w:trHeight w:val="312" w:hRule="exac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upational typ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89, 1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 (1.00, 1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77, 0.99)</w:t>
            </w:r>
          </w:p>
        </w:tc>
      </w:tr>
      <w:tr>
        <w:trPr>
          <w:trHeight w:val="1013" w:hRule="exac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est educational attainmen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 (0.79, 0.9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 (0.81, 0.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 (0.71, 0.92)</w:t>
            </w:r>
          </w:p>
        </w:tc>
      </w:tr>
      <w:tr>
        <w:trPr>
          <w:trHeight w:val="706" w:hRule="exac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history of hypertens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1 (2.08, 2.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82, 1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 (0.84, 1.46)</w:t>
            </w:r>
          </w:p>
        </w:tc>
      </w:tr>
      <w:tr>
        <w:trPr>
          <w:trHeight w:val="574" w:hRule="exac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history of diabet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 (0.73, 1.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2 (2.37, 3.6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 (0.58, 1.44)</w:t>
            </w:r>
          </w:p>
        </w:tc>
      </w:tr>
    </w:tbl>
    <w:p>
      <w:pPr>
        <w:pStyle w:val="Normal"/>
        <w:numPr>
          <w:ilvl w:val="0"/>
          <w:numId w:val="0"/>
        </w:numPr>
        <w:ind w:left="206" w:hanging="0"/>
        <w:jc w:val="left"/>
        <w:outlineLvl w:val="0"/>
        <w:rPr/>
      </w:pPr>
      <w:r>
        <w:rPr>
          <w:rFonts w:cs="Times New Roman" w:ascii="Times New Roman" w:hAnsi="Times New Roman"/>
          <w:b/>
          <w:color w:val="000000"/>
          <w:szCs w:val="21"/>
        </w:rPr>
        <w:t xml:space="preserve">Supplementary Table S1. Logistic regression analysis of associations between FRFs and hypertension, DM, and LQTc (model 1).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bbreviations: y, years; d, days; </w:t>
      </w:r>
      <w:r>
        <w:rPr>
          <w:rFonts w:cs="Times New Roman" w:ascii="Times New Roman" w:hAnsi="Times New Roman"/>
          <w:color w:val="000000"/>
          <w:szCs w:val="21"/>
        </w:rPr>
        <w:t xml:space="preserve">FRFs, female reproductive factors; </w:t>
      </w:r>
      <w:r>
        <w:rPr>
          <w:rFonts w:cs="Times New Roman" w:ascii="Times New Roman" w:hAnsi="Times New Roman"/>
          <w:color w:val="000000"/>
          <w:kern w:val="0"/>
          <w:szCs w:val="21"/>
        </w:rPr>
        <w:t>DM, type 2 diabetes mellitus; LQTc, long heart-rate-corrected QT interval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9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747"/>
        <w:gridCol w:w="974"/>
        <w:gridCol w:w="1642"/>
        <w:gridCol w:w="992"/>
        <w:gridCol w:w="1701"/>
        <w:gridCol w:w="810"/>
        <w:gridCol w:w="1616"/>
      </w:tblGrid>
      <w:tr>
        <w:trPr>
          <w:trHeight w:val="287" w:hRule="exact"/>
        </w:trPr>
        <w:tc>
          <w:tcPr>
            <w:tcW w:w="20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QTc</w:t>
            </w:r>
          </w:p>
        </w:tc>
      </w:tr>
      <w:tr>
        <w:trPr>
          <w:trHeight w:val="391" w:hRule="exact"/>
        </w:trPr>
        <w:tc>
          <w:tcPr>
            <w:tcW w:w="20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rity, live births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81, 1.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 (0.92, 1.7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86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89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 (0.91, 1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 (1.21, 2.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92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09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 (1.04, 1.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 (1.04, 2.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99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49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 (1.06, 2.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 (1.09, 2.2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96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44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menarche, y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0.79, 1.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 (0.91, 1.5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 (0.71, 1.82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 (0.91, 1.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 (0.88, 1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 (0.54, 1.36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 (0.77, 1.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 (0.65, 1.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 (0.79, 1.74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78, 1.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78, 1.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 (0.62, 1.45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68, 1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 (0.71, 1.1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 (0.82, 1.80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menopause, y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 (0.69, 1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 (0.72, 1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 (0.48, 1.13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-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86, 1.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86, 1.3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 (0.62, 1.37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-5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 (0.77, 1.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67, 1.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 (0.64, 1.41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-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86, 1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82, 1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 (0.71, 1.67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 (0.88, 1.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 (0.86, 1.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2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 (0.60, 1.51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le length, d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-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 (0.47, 0.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 (0.54, 1.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58, 1.89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74, 1.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 (0.98, 1.6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 (0.70, 1.75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eding duration, d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 (0.99, 1.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0.84, 1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 (0.96, 1.73)</w:t>
            </w:r>
          </w:p>
        </w:tc>
      </w:tr>
      <w:tr>
        <w:trPr>
          <w:trHeight w:val="306" w:hRule="exac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81, 1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71, 1.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 (0.58, 1.16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y of menopaus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 (0.84, 1.4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 (0.99, 1.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 (0.83, 2.25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enrollmen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 (1.60, 1.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 (1.12, 1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80, 1.15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 (0.97, 1.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 (0.81, 1.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 (0.82, 1.72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upational typ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86, 1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 (1.02, 1.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 (0.77, 1.09)</w:t>
            </w:r>
          </w:p>
        </w:tc>
      </w:tr>
      <w:tr>
        <w:trPr>
          <w:trHeight w:val="611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est educational attainmen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 (0.76, 0.8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78, 0.9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 (0.68, 0.96)</w:t>
            </w:r>
          </w:p>
        </w:tc>
      </w:tr>
      <w:tr>
        <w:trPr>
          <w:trHeight w:val="650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history of hypertens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 (1.95, 2.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80, 1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 (0.80, 1.57)</w:t>
            </w:r>
          </w:p>
        </w:tc>
      </w:tr>
      <w:tr>
        <w:trPr>
          <w:trHeight w:val="64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history of diabet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 (0.62, 1.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 (2.50, 4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58, 1.76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 (0.61, 1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 (0.69, 1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68, 1.64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 (0.73, 1.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65, 1.7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 (0.02, 0.91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a consump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86, 1.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91, 1.2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 (1.07, 2.05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 (1.07, 1.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 (1.09, 1.6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 (0.57, 1.17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sc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 (0.85, 1.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 (0.66, 1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 (0.38, 1.09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egetable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 (0.93, 1.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82, 1.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 (0.62, 1.12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sh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 (0.64, 0.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68, 1.0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 (0.77, 1.62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ty Foo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91, 1.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 (0.84, 1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 (0.89, 1.49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lant oil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0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91, 1.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91, 1.2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 (0.64, 1.08)</w:t>
            </w:r>
          </w:p>
        </w:tc>
      </w:tr>
      <w:tr>
        <w:trPr>
          <w:trHeight w:val="306" w:hRule="exact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imal fat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76, 1.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74, 1.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76, 1.33)</w:t>
            </w:r>
          </w:p>
        </w:tc>
      </w:tr>
    </w:tbl>
    <w:p>
      <w:pPr>
        <w:pStyle w:val="Normal"/>
        <w:numPr>
          <w:ilvl w:val="0"/>
          <w:numId w:val="0"/>
        </w:numPr>
        <w:ind w:left="409" w:hanging="0"/>
        <w:outlineLvl w:val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Supplementary Table S2. Logistic regression analysis of associations between FRFs and hypertension, DM, and LQTc (model 2).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bbreviations: y, years; d, days; </w:t>
      </w:r>
      <w:r>
        <w:rPr>
          <w:rFonts w:cs="Times New Roman" w:ascii="Times New Roman" w:hAnsi="Times New Roman"/>
          <w:color w:val="000000"/>
          <w:szCs w:val="21"/>
        </w:rPr>
        <w:t xml:space="preserve">FRFs, female reproductive factors; </w:t>
      </w:r>
      <w:r>
        <w:rPr>
          <w:rFonts w:cs="Times New Roman" w:ascii="Times New Roman" w:hAnsi="Times New Roman"/>
          <w:color w:val="000000"/>
          <w:kern w:val="0"/>
          <w:szCs w:val="21"/>
        </w:rPr>
        <w:t>DM, type 2 diabetes mellitus; LQTc, long heart-rate-corrected QT interval.</w:t>
      </w:r>
    </w:p>
    <w:p>
      <w:pPr>
        <w:pStyle w:val="Normal"/>
        <w:numPr>
          <w:ilvl w:val="0"/>
          <w:numId w:val="0"/>
        </w:numPr>
        <w:ind w:left="409" w:hanging="0"/>
        <w:outlineLvl w:val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10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786"/>
        <w:gridCol w:w="992"/>
        <w:gridCol w:w="1654"/>
        <w:gridCol w:w="1134"/>
        <w:gridCol w:w="1701"/>
        <w:gridCol w:w="823"/>
        <w:gridCol w:w="1630"/>
      </w:tblGrid>
      <w:tr>
        <w:trPr>
          <w:trHeight w:val="312" w:hRule="exact"/>
        </w:trPr>
        <w:tc>
          <w:tcPr>
            <w:tcW w:w="21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QTc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ity, live birth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 (0.69, 1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 (0.82, 1.6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75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97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73, 1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 (1.08, 2.2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74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04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 (0.86, 1.7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 (0.92, 1.9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1.0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98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 (0.89, 1.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 (0.88, 2.0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(0.89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66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menarche, y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 (0.71, 1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81, 1.4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 (0.63, 1.88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 (0.88, 1.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 (0.88, 1.5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57, 1.66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 (0.81, 1.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 (0.61, 1.0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 (0.77, 1.96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80, 1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80, 1.3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50, 1.44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78, 1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 (0.78, 1.3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 (0.76, 1.97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menopause, y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 (0.62, 1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 (0.71, 1.2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 (0.46, 1.31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-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77, 1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 (0.87, 1.4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 (0.70, 1.81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-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 (0.67, 1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 (0.61, 1.0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61, 1.63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-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 (0.70, 1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0.75, 1.3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 (0.67, 1.92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 (0.77, 1.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 (0.84, 1.5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 (0.45, 1.45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le length, d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-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 (0.45, 0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 (0.66, 1.4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42, 1.87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 (0.67, 1.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 (1.05, 1.9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 (0.67, 1.99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eding duration, 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88, 1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 (0.72, 1.1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 (0.93, 1.89)</w:t>
            </w:r>
          </w:p>
        </w:tc>
      </w:tr>
      <w:tr>
        <w:trPr>
          <w:trHeight w:val="312" w:hRule="exac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80, 1.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71, 1.0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 (0.72, 1.58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y of menopa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 (0.70, 1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77, 1.5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 (0.93, 2.98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t enroll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0 (1.52, 1.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 (1.00, 1.2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80, 1.24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 (1.02, 1.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 (0.89, 1.5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 (0.86, 2.11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upational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 (0.82, 1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 (0.97, 1.2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 (0.75, 1.14)</w:t>
            </w:r>
          </w:p>
        </w:tc>
      </w:tr>
      <w:tr>
        <w:trPr>
          <w:trHeight w:val="700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est educational attain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 (0.79, 0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 (0.78, 0.9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69, 1.05)</w:t>
            </w:r>
          </w:p>
        </w:tc>
      </w:tr>
      <w:tr>
        <w:trPr>
          <w:trHeight w:val="706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history of hyperten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 (1.87, 2.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80, 1.2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 (0.85, 1.82)</w:t>
            </w:r>
          </w:p>
        </w:tc>
      </w:tr>
      <w:tr>
        <w:trPr>
          <w:trHeight w:val="719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history of diab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 (0.52, 0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7 (2.49, 4.5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 (0.62, 2.20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 (0.59, 1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 (0.52, 0.9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 (0.76, 1.98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 (0.61, 1.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 (0.73, 2.2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 (0.03, 1.45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a consum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 (0.67, 1.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 (0.74, 1.1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 (0.92, 2.07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 (1.07, 1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 (1.09, 1.7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 (0.51, 1.23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s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9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 (0.81, 1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 (0.61, 1.1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 (0.39, 1.26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egetab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 (0.93, 1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 (0.76, 1.1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 (0.63, 1.27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s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 (0.52, 0.8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 (0.64, 1.0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 (0.68, 1.70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ty F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 (0.99, 1.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84, 1.2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 (0.80, 1.53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lant oi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5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 (0.88, 1.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 (0.90, 1.2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 (0.57, 1.08)</w:t>
            </w:r>
          </w:p>
        </w:tc>
      </w:tr>
      <w:tr>
        <w:trPr>
          <w:trHeight w:val="312" w:hRule="exact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imal fa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 (0.74, 1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 (0.71, 1.0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0.71, 1.41)</w:t>
            </w:r>
          </w:p>
        </w:tc>
      </w:tr>
    </w:tbl>
    <w:p>
      <w:pPr>
        <w:pStyle w:val="Normal"/>
        <w:numPr>
          <w:ilvl w:val="0"/>
          <w:numId w:val="0"/>
        </w:numPr>
        <w:ind w:left="206" w:hanging="0"/>
        <w:outlineLvl w:val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Table S3. Logistic regression analysis of associations between FRFs and hypertension, DM, and LQTc (model 3)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tbl>
      <w:tblPr>
        <w:tblW w:w="9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746"/>
        <w:gridCol w:w="993"/>
        <w:gridCol w:w="1842"/>
        <w:gridCol w:w="993"/>
        <w:gridCol w:w="1701"/>
        <w:gridCol w:w="850"/>
        <w:gridCol w:w="1720"/>
      </w:tblGrid>
      <w:tr>
        <w:trPr>
          <w:trHeight w:val="340" w:hRule="exact"/>
        </w:trPr>
        <w:tc>
          <w:tcPr>
            <w:tcW w:w="16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QTc</w:t>
            </w:r>
          </w:p>
        </w:tc>
      </w:tr>
      <w:tr>
        <w:trPr>
          <w:trHeight w:val="340" w:hRule="exact"/>
        </w:trPr>
        <w:tc>
          <w:tcPr>
            <w:tcW w:w="16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</w:tr>
      <w:tr>
        <w:trPr>
          <w:trHeight w:val="340" w:hRule="exac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MI, kg/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2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-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 (1.39, 2.0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 (0.90, 1.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 (0.98, 2.19)</w:t>
            </w:r>
          </w:p>
        </w:tc>
      </w:tr>
      <w:tr>
        <w:trPr>
          <w:trHeight w:val="340" w:hRule="exac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 (1.75, 3.1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 (0.77, 1.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 (1.08, 3.12)</w:t>
            </w:r>
          </w:p>
        </w:tc>
      </w:tr>
      <w:tr>
        <w:trPr>
          <w:trHeight w:val="340" w:hRule="exac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C, c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-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 (1.01, 1.4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5 (1.40, 2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65, 1.52)</w:t>
            </w:r>
          </w:p>
        </w:tc>
      </w:tr>
      <w:tr>
        <w:trPr>
          <w:trHeight w:val="340" w:hRule="exac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 (1.08, 1.8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 (1.80, 3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 (0.72, 2.04)</w:t>
            </w:r>
          </w:p>
        </w:tc>
      </w:tr>
      <w:tr>
        <w:trPr>
          <w:trHeight w:val="340" w:hRule="exact"/>
        </w:trPr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 (1.04, 1.5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 (0.85, 1.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 (0.46, 1.16)</w:t>
            </w:r>
          </w:p>
        </w:tc>
      </w:tr>
      <w:tr>
        <w:trPr>
          <w:trHeight w:val="340" w:hRule="exact"/>
        </w:trPr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 (1.26, 1.7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 (1.60, 2.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 (0.86, 1.62)</w:t>
            </w:r>
          </w:p>
        </w:tc>
      </w:tr>
      <w:tr>
        <w:trPr>
          <w:trHeight w:val="340" w:hRule="exact"/>
        </w:trPr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 (1.16, 1.6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80, 1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 (0.90, 1.76)</w:t>
            </w:r>
          </w:p>
        </w:tc>
      </w:tr>
      <w:tr>
        <w:trPr>
          <w:trHeight w:val="340" w:hRule="exact"/>
        </w:trPr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 (0.76, 1.2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 (0.89, 1.4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 (0.85, 2.18)</w:t>
            </w:r>
          </w:p>
        </w:tc>
      </w:tr>
      <w:tr>
        <w:trPr>
          <w:trHeight w:val="340" w:hRule="exact"/>
        </w:trPr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 (0.84, 1.5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 (1.13, 2.1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 (0.49, 1.49)</w:t>
            </w:r>
          </w:p>
        </w:tc>
      </w:tr>
    </w:tbl>
    <w:p>
      <w:pPr>
        <w:pStyle w:val="Normal"/>
        <w:widowControl/>
        <w:ind w:left="307" w:hanging="0"/>
        <w:rPr/>
      </w:pPr>
      <w:r>
        <w:rPr>
          <w:rFonts w:cs="Times New Roman" w:ascii="Times New Roman" w:hAnsi="Times New Roman"/>
          <w:b/>
          <w:color w:val="000000"/>
          <w:szCs w:val="21"/>
        </w:rPr>
        <w:t>Supplementary Table S3. Continue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Abbreviations: y, years; d, days; </w:t>
      </w:r>
      <w:r>
        <w:rPr>
          <w:rFonts w:cs="Times New Roman" w:ascii="Times New Roman" w:hAnsi="Times New Roman"/>
          <w:color w:val="000000"/>
          <w:szCs w:val="21"/>
        </w:rPr>
        <w:t xml:space="preserve">FRFs, female reproductive factors;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DM, type 2 diabetes mellitus; LQTc, long heart-rate-corrected QT interval; </w:t>
      </w:r>
      <w:r>
        <w:rPr>
          <w:rFonts w:cs="Times New Roman" w:ascii="Times New Roman" w:hAnsi="Times New Roman"/>
          <w:color w:val="000000"/>
          <w:szCs w:val="21"/>
        </w:rPr>
        <w:t xml:space="preserve">BMI, body mass index; </w:t>
      </w:r>
      <w:r>
        <w:rPr>
          <w:rFonts w:cs="Times New Roman" w:ascii="Times New Roman" w:hAnsi="Times New Roman"/>
          <w:color w:val="000000"/>
          <w:kern w:val="0"/>
          <w:szCs w:val="21"/>
        </w:rPr>
        <w:t>WC, Waist circumference; TC, total cholesterol; HDL-C, high-density lipoprotein cholesterol; LDL-C, low-density lipoprotein cholesterol; TG, triglycerides; UA, uric acid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xuerui@vip.sina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29:00Z</dcterms:created>
  <dc:creator>med</dc:creator>
  <dc:description/>
  <cp:keywords/>
  <dc:language>en-US</dc:language>
  <cp:lastModifiedBy>Administrator</cp:lastModifiedBy>
  <dcterms:modified xsi:type="dcterms:W3CDTF">2016-12-22T16:32:00Z</dcterms:modified>
  <cp:revision>118</cp:revision>
  <dc:subject/>
  <dc:title/>
</cp:coreProperties>
</file>